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ind w:left="108" w:hanging="108"/>
        <w:rPr>
          <w:sz w:val="22"/>
          <w:szCs w:val="22"/>
        </w:rPr>
      </w:pPr>
      <w:r>
        <w:rPr>
          <w:sz w:val="22"/>
          <w:szCs w:val="22"/>
          <w:rtl w:val="0"/>
          <w:lang w:val="en-US"/>
        </w:rPr>
        <w:t xml:space="preserve">S3 Table - </w:t>
      </w:r>
      <w:r>
        <w:rPr>
          <w:sz w:val="22"/>
          <w:szCs w:val="22"/>
          <w:rtl w:val="0"/>
          <w:lang w:val="de-DE"/>
        </w:rPr>
        <w:t>Altmetric Attention Score</w:t>
      </w:r>
      <w:r>
        <w:rPr>
          <w:sz w:val="22"/>
          <w:szCs w:val="22"/>
          <w:rtl w:val="0"/>
          <w:lang w:val="en-US"/>
        </w:rPr>
        <w:t xml:space="preserve"> and Dimensions Count of the 100 most cited papers</w:t>
      </w:r>
    </w:p>
    <w:p>
      <w:pPr>
        <w:pStyle w:val="Body"/>
        <w:widowControl w:val="0"/>
        <w:ind w:left="108" w:hanging="108"/>
        <w:rPr>
          <w:sz w:val="20"/>
          <w:szCs w:val="20"/>
        </w:rPr>
      </w:pPr>
    </w:p>
    <w:tbl>
      <w:tblPr>
        <w:tblW w:w="1528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195"/>
        <w:gridCol w:w="2196"/>
        <w:gridCol w:w="908"/>
        <w:gridCol w:w="907"/>
        <w:gridCol w:w="908"/>
        <w:gridCol w:w="907"/>
        <w:gridCol w:w="908"/>
        <w:gridCol w:w="907"/>
        <w:gridCol w:w="908"/>
        <w:gridCol w:w="907"/>
        <w:gridCol w:w="908"/>
        <w:gridCol w:w="907"/>
        <w:gridCol w:w="908"/>
        <w:gridCol w:w="908"/>
      </w:tblGrid>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Author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Titl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Altmetric Attention Scor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Dimensions coun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Twitter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Facebook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Mendeley readers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Blogs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News Outlets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Policy source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Wikipedia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 xml:space="preserve">CiteULike </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Paten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18"/>
                <w:szCs w:val="18"/>
                <w:rtl w:val="0"/>
              </w:rPr>
              <w:t>Video uploader</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DiFranza JR, Aligne CA, Weitzman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renatal and Postnatal Environmental Tobacco Smoke Exposure and Children's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1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6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Breton CV, Byun HM, Wenten M, Pan F, Yang A, Gilliland F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renatal tobacco smoke exposure affects global and gene-specific DNA methylatio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1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7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eitzman M, Gortmaker S, Klein Walker D, Sobol 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and childhood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3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igle DT, Arbuckle TE, Turner MC, B</w:t>
            </w:r>
            <w:r>
              <w:rPr>
                <w:rFonts w:ascii="Times New Roman" w:hAnsi="Times New Roman" w:hint="default"/>
                <w:sz w:val="18"/>
                <w:szCs w:val="18"/>
                <w:rtl w:val="0"/>
              </w:rPr>
              <w:t>é</w:t>
            </w:r>
            <w:r>
              <w:rPr>
                <w:rFonts w:ascii="Times New Roman" w:hAnsi="Times New Roman"/>
                <w:sz w:val="18"/>
                <w:szCs w:val="18"/>
                <w:rtl w:val="0"/>
              </w:rPr>
              <w:t>rub</w:t>
            </w:r>
            <w:r>
              <w:rPr>
                <w:rFonts w:ascii="Times New Roman" w:hAnsi="Times New Roman" w:hint="default"/>
                <w:sz w:val="18"/>
                <w:szCs w:val="18"/>
                <w:rtl w:val="0"/>
              </w:rPr>
              <w:t xml:space="preserve">é </w:t>
            </w:r>
            <w:r>
              <w:rPr>
                <w:rFonts w:ascii="Times New Roman" w:hAnsi="Times New Roman"/>
                <w:sz w:val="18"/>
                <w:szCs w:val="18"/>
                <w:rtl w:val="0"/>
              </w:rPr>
              <w:t>A, Yang Q, Liu S, Krewski 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pidemiologic evidence of relationships between reproductive and child health outcomes and environmental chemical contaminan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5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ofhuis W, de Jongste JC, Merkus PJF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dverse health effects of prenatal and postnatal tobacco smoke exposure o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4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2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eitzman M, Gortmaker S, Sobol 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and behavior problems of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trzelak A, Ratajczak A, Adamiec A, Feleszko 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obacco smoke induces and alters immune responses in the lung triggering inflammation, allergy, asthma and other lung diseases: A mechanistic review</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8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3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r>
      <w:tr>
        <w:tblPrEx>
          <w:shd w:val="clear" w:color="auto" w:fill="cdd4e9"/>
        </w:tblPrEx>
        <w:trPr>
          <w:trHeight w:val="1513"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ones LL, Hashim A, McKeever T, Cook DG, Britton J, LeonardiBee 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rental and household smoking and the increased risk of bronchitis, bronchiolitis and other lower respiratory infections in infancy: Systematic review and meta-analysi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0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0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orbo GM, Fuciarelli F, Foresi A, De Benedetto F</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noring in children: Association with respiratory symptoms and passive smoking</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513"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ttenden S, Antova T, Neuberger M, Nikiforov B, De Sario M, Grize L, Heinrich J, Hruba F, Janssen N, LuttmannGibson H, Privalova L, Rudnai P, Splichalova A, Zlotkowska R, Fletcher T</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rental smoking and children's respiratory health: Independent effects of prenatal and postnatal exposur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Banderali G, Martelli A, Landi M, Moretti F, Betti F, Radaelli G, Lassandro C, Verduci E</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hort and long term health effects of parental tobacco smoking during pregnancy and lactation: A descriptive review</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0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4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tzel RA, Pattishall EN, Haley NJ, Fletcher RH, Henderson F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smoking and middle ear effusion among children in day car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Zar HJ, Ferkol T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global burden of respiratory disease - Impact on child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8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5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i YF, Gilliland FD, Berhane K, McConnell R, Gauderman WJ, Rappaport EB, Peters J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in utero and environmental tobacco smoke exposure on lung function in boys and girls with and without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ulvez J, RibasFit</w:t>
            </w:r>
            <w:r>
              <w:rPr>
                <w:rFonts w:ascii="Times New Roman" w:hAnsi="Times New Roman" w:hint="default"/>
                <w:sz w:val="18"/>
                <w:szCs w:val="18"/>
                <w:rtl w:val="0"/>
              </w:rPr>
              <w:t xml:space="preserve">ó </w:t>
            </w:r>
            <w:r>
              <w:rPr>
                <w:rFonts w:ascii="Times New Roman" w:hAnsi="Times New Roman"/>
                <w:sz w:val="18"/>
                <w:szCs w:val="18"/>
                <w:rtl w:val="0"/>
              </w:rPr>
              <w:t>N, Torrent M, Forns M, GarciaEsteban R, Sunyer 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habits and cognitive development of children at age 4 years in a population-based birth cohor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Gilliland FD, Berhane K, Li YF, Rappaport EB, Peters J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early onset asthma and in utero exposure to maternal smoking on childhood lung functio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eraghi M, Salvi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vironmental tobacco smoke (ETS) and respiratory health i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igle DT, Arbuckle TE, Walker M, Wade MG, Liu S, Krewski 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vironmental hazards: Evidence for effects on child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cEvoy CT, Spindel ER</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ulmonary Effects of Maternal Smoking on the Fetus and Child: Effects on Lung Development, Respiratory Morbidities, and Life Long Lung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8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 xml:space="preserve">Neri M, Ugolini D, Bonassi S, Fucic A, Holland N, Knudsen LE, </w:t>
            </w:r>
            <w:r>
              <w:rPr>
                <w:rFonts w:ascii="Times New Roman" w:hAnsi="Times New Roman" w:hint="default"/>
                <w:sz w:val="18"/>
                <w:szCs w:val="18"/>
                <w:rtl w:val="0"/>
              </w:rPr>
              <w:t>Š</w:t>
            </w:r>
            <w:r>
              <w:rPr>
                <w:rFonts w:ascii="Times New Roman" w:hAnsi="Times New Roman"/>
                <w:sz w:val="18"/>
                <w:szCs w:val="18"/>
                <w:rtl w:val="0"/>
              </w:rPr>
              <w:t>r</w:t>
            </w:r>
            <w:r>
              <w:rPr>
                <w:rFonts w:ascii="Times New Roman" w:hAnsi="Times New Roman" w:hint="default"/>
                <w:sz w:val="18"/>
                <w:szCs w:val="18"/>
                <w:rtl w:val="0"/>
              </w:rPr>
              <w:t>á</w:t>
            </w:r>
            <w:r>
              <w:rPr>
                <w:rFonts w:ascii="Times New Roman" w:hAnsi="Times New Roman"/>
                <w:sz w:val="18"/>
                <w:szCs w:val="18"/>
                <w:rtl w:val="0"/>
              </w:rPr>
              <w:t>m RJ, Ceppi M, Bocchini V, Merlo DF</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ildren's exposure to environmental pollutants and biomarkers of genetic damage: II Results of a comprehensive literature search and meta-analysi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choeters G, Den Hond E, Zuurbier M, Naginiene R, Van Den Hazel P, Stilianakis N, Ronchetti R, Koppe JG</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admium and children: Exposure and health effec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ang JS, Selvin S, Metayer C, Crouse V, Golembesky A, Buffler P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rental smoking and the risk of childhood leukemi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inkerton KE, Joad JP</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mammalian respiratory system and critical windows of exposure for children's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1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513"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cConnell R, Shen E, Gilliland FD, Jerrett M, Wolch J, Chang CC, Lurmann F, Berhane K</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 longitudinal cohort study of body mass index and childhood exposure to secondhand tobacco smoke and air pollution: The Southern California Children</w:t>
            </w:r>
            <w:r>
              <w:rPr>
                <w:rFonts w:ascii="Times New Roman" w:hAnsi="Times New Roman" w:hint="default"/>
                <w:sz w:val="18"/>
                <w:szCs w:val="18"/>
                <w:rtl w:val="0"/>
              </w:rPr>
              <w:t>’</w:t>
            </w:r>
            <w:r>
              <w:rPr>
                <w:rFonts w:ascii="Times New Roman" w:hAnsi="Times New Roman"/>
                <w:sz w:val="18"/>
                <w:szCs w:val="18"/>
                <w:rtl w:val="0"/>
              </w:rPr>
              <w:t>s Health Stud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513"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ielsch JM, Katz J, Thulasiraj RD, Coles CL, Sheeladevi S, Yanik EL, Rahmathullah L</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xposure to indoor biomass fuel and tobacco smoke and risk of adverse reproductive outcomes, mortality, respiratory morbidity and growth among newborn infants in south Indi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3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am TH, Leung GM, Ho L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effects of environmental tobacco smoke on health services utilization in the first eighteen months of lif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arvis MT, Russell MAH, Feyerabend C, Eiser T, Morgan M, Gammage P, Gray E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exposure to tobacco smoke: Saliva cotinine concentrations in a representative population sample of non-smoking school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austein KO</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igarette smoking, nicotine and pregnanc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akefield M, Banham D, Martin J, Ruffin R, McCaul K, Badcock N</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Restrictions on smoking at home and urinary cotinine levels among children with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ishi R, Kobayashi S, Ikeno T, Araki A, Miyashita C, Itoh S, Sasaki S, Okada E, Kobayashi S, Kashino I, Itoh K, Nakajima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en years of progress in the Hokkaido birth cohort study on environment and children's health: Cohort profile - Updated 201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1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43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Vrijheid M, Casas M, Bergstr</w:t>
            </w:r>
            <w:r>
              <w:rPr>
                <w:rFonts w:ascii="Times New Roman" w:hAnsi="Times New Roman" w:hint="default"/>
                <w:sz w:val="18"/>
                <w:szCs w:val="18"/>
                <w:rtl w:val="0"/>
              </w:rPr>
              <w:t>ö</w:t>
            </w:r>
            <w:r>
              <w:rPr>
                <w:rFonts w:ascii="Times New Roman" w:hAnsi="Times New Roman"/>
                <w:sz w:val="18"/>
                <w:szCs w:val="18"/>
                <w:rtl w:val="0"/>
              </w:rPr>
              <w:t>m A, Carmichael A, Cordier S, Eggesb</w:t>
            </w:r>
            <w:r>
              <w:rPr>
                <w:rFonts w:ascii="Times New Roman" w:hAnsi="Times New Roman" w:hint="default"/>
                <w:sz w:val="18"/>
                <w:szCs w:val="18"/>
                <w:rtl w:val="0"/>
              </w:rPr>
              <w:t xml:space="preserve">ø </w:t>
            </w:r>
            <w:r>
              <w:rPr>
                <w:rFonts w:ascii="Times New Roman" w:hAnsi="Times New Roman"/>
                <w:sz w:val="18"/>
                <w:szCs w:val="18"/>
                <w:rtl w:val="0"/>
              </w:rPr>
              <w:t>M, Eller E, Fantini MP, Fern</w:t>
            </w:r>
            <w:r>
              <w:rPr>
                <w:rFonts w:ascii="Times New Roman" w:hAnsi="Times New Roman" w:hint="default"/>
                <w:sz w:val="18"/>
                <w:szCs w:val="18"/>
                <w:rtl w:val="0"/>
              </w:rPr>
              <w:t>á</w:t>
            </w:r>
            <w:r>
              <w:rPr>
                <w:rFonts w:ascii="Times New Roman" w:hAnsi="Times New Roman"/>
                <w:sz w:val="18"/>
                <w:szCs w:val="18"/>
                <w:rtl w:val="0"/>
              </w:rPr>
              <w:t>ndez MF, Fern</w:t>
            </w:r>
            <w:r>
              <w:rPr>
                <w:rFonts w:ascii="Times New Roman" w:hAnsi="Times New Roman" w:hint="default"/>
                <w:sz w:val="18"/>
                <w:szCs w:val="18"/>
                <w:rtl w:val="0"/>
              </w:rPr>
              <w:t>á</w:t>
            </w:r>
            <w:r>
              <w:rPr>
                <w:rFonts w:ascii="Times New Roman" w:hAnsi="Times New Roman"/>
                <w:sz w:val="18"/>
                <w:szCs w:val="18"/>
                <w:rtl w:val="0"/>
              </w:rPr>
              <w:t>ndezSomoano A, Gehring U, Grazuleviciene R, Hohmann C, Karvonen AM, Keil T, Kogevinas M, Koppen G, Kr</w:t>
            </w:r>
            <w:r>
              <w:rPr>
                <w:rFonts w:ascii="Times New Roman" w:hAnsi="Times New Roman" w:hint="default"/>
                <w:sz w:val="18"/>
                <w:szCs w:val="18"/>
                <w:rtl w:val="0"/>
              </w:rPr>
              <w:t>ä</w:t>
            </w:r>
            <w:r>
              <w:rPr>
                <w:rFonts w:ascii="Times New Roman" w:hAnsi="Times New Roman"/>
                <w:sz w:val="18"/>
                <w:szCs w:val="18"/>
                <w:rtl w:val="0"/>
              </w:rPr>
              <w:t>mer U, Kuehni CE, Magnus P, Majewska R, Andersen AMN, Patelarou E, Petersen MS, Pierik FH, Polanska K, Porta D, Richiardi L, Santos AC, Slama R, Sram RJ, Thijs C, Tischer C, Toft G, Trnovec T, Vandentorren S, Vrijkotte TGM, Wilhelm M, Wright J, Nieuwenhuijsen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uropean birth cohorts for environmental health researc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2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Irvine L, Crombie IK, Clark RA, Slane PW, Feyerabend C, Goodman KE, Cater I 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dvising parents of asthmatic children on passive smoking: Randomised controlled trial</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Blackburn C, Spencer N, Bonas S, Coe C, Dolan A, Moy R</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 of strategies to reduce exposure of infants to environmental tobacco smoke in the home: Cross sectional surve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och A, M</w:t>
            </w:r>
            <w:r>
              <w:rPr>
                <w:rFonts w:ascii="Times New Roman" w:hAnsi="Times New Roman" w:hint="default"/>
                <w:sz w:val="18"/>
                <w:szCs w:val="18"/>
                <w:rtl w:val="0"/>
              </w:rPr>
              <w:t>ø</w:t>
            </w:r>
            <w:r>
              <w:rPr>
                <w:rFonts w:ascii="Times New Roman" w:hAnsi="Times New Roman"/>
                <w:sz w:val="18"/>
                <w:szCs w:val="18"/>
                <w:rtl w:val="0"/>
              </w:rPr>
              <w:t>lbak K, Hom</w:t>
            </w:r>
            <w:r>
              <w:rPr>
                <w:rFonts w:ascii="Times New Roman" w:hAnsi="Times New Roman" w:hint="default"/>
                <w:sz w:val="18"/>
                <w:szCs w:val="18"/>
                <w:rtl w:val="0"/>
              </w:rPr>
              <w:t>ø</w:t>
            </w:r>
            <w:r>
              <w:rPr>
                <w:rFonts w:ascii="Times New Roman" w:hAnsi="Times New Roman"/>
                <w:sz w:val="18"/>
                <w:szCs w:val="18"/>
                <w:rtl w:val="0"/>
              </w:rPr>
              <w:t>e P, S</w:t>
            </w:r>
            <w:r>
              <w:rPr>
                <w:rFonts w:ascii="Times New Roman" w:hAnsi="Times New Roman" w:hint="default"/>
                <w:sz w:val="18"/>
                <w:szCs w:val="18"/>
                <w:rtl w:val="0"/>
              </w:rPr>
              <w:t>ø</w:t>
            </w:r>
            <w:r>
              <w:rPr>
                <w:rFonts w:ascii="Times New Roman" w:hAnsi="Times New Roman"/>
                <w:sz w:val="18"/>
                <w:szCs w:val="18"/>
                <w:rtl w:val="0"/>
              </w:rPr>
              <w:t>rensen P, Hjuler T, Olesen ME, Pejl J, Pedersen FK, Olsen OR, Melbye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Risk factors for acute respiratory tract infections in young Greenlandic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5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irkwood BR, Gove S, Rogers S, LobLevyt J, Arthur P, Campbell H</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otential interventions for the prevention of childhood pneumonia in developing countries: A systematic review</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9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u F, Takaro TK</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ildhood asthma and environmental intervention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513"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skenazi B, Trupin L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and active maternal smoking during pregnancy, as measured by serum cotinine, and postnatal smoke exposure II Effects on neurodevelopment at age 5 year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aakkola JJK, Nafstad P, Magnus P</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vironmental tobacco smoke, parental atopy, and childhood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Neas LM, Dockery DW, Ware JH, Spengler JD, Ferris BG, Speizer FE</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oncentration of indoor particulate matter as a determinant of respiratory health i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3898"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Vardavas CI, Hohmann C, Patelarou E, Martinez D, Henderson AJ, Granell R, Sunyer J, Torrent M, Fantini MP, Gori D, AnnesiMaesano I, Slama R, Duijts L, De Jongste JC, Aurrekoetxea JJ, Basterrechea M, Morales E, Ballester F, Murcia M, Thijs C, Mommers M, Kuehni CE, Gaillard EA, Tischer C, Heinrich J, Pizzi C, Zugna D, Gehring U, Wijga A, Chatzi L, Vassilaki M, Bergstr</w:t>
            </w:r>
            <w:r>
              <w:rPr>
                <w:rFonts w:ascii="Times New Roman" w:hAnsi="Times New Roman" w:hint="default"/>
                <w:sz w:val="18"/>
                <w:szCs w:val="18"/>
                <w:rtl w:val="0"/>
              </w:rPr>
              <w:t>ö</w:t>
            </w:r>
            <w:r>
              <w:rPr>
                <w:rFonts w:ascii="Times New Roman" w:hAnsi="Times New Roman"/>
                <w:sz w:val="18"/>
                <w:szCs w:val="18"/>
                <w:rtl w:val="0"/>
              </w:rPr>
              <w:t>m A, Eller E, Lau S, Keil T, Nieuwenhuijsen M, Kogevinas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independent role of prenatal and postnatal exposure to active and passive smoking on the development of early wheeze i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un H, Chen W, Wang D, Jin Y, Chen X, Xu Y</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effects of prenatal exposure to low-level cadmium, lead and selenium on birth outcom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aakkola JJK, Jaakola M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environmental tobacco smoke on the respiratory health of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Dinas PC, Koutedakis Y, Flouris A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active and passive tobacco cigarette smoking on heart rate variabilit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im S, Arora M, Fernandez C, Landero J, Caruso J, Chen 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ead, mercury, and cadmium exposure and attention deficit hyperactivity disorder i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990"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Norb</w:t>
            </w:r>
            <w:r>
              <w:rPr>
                <w:rFonts w:ascii="Times New Roman" w:hAnsi="Times New Roman" w:hint="default"/>
                <w:sz w:val="18"/>
                <w:szCs w:val="18"/>
                <w:rtl w:val="0"/>
              </w:rPr>
              <w:t>ä</w:t>
            </w:r>
            <w:r>
              <w:rPr>
                <w:rFonts w:ascii="Times New Roman" w:hAnsi="Times New Roman"/>
                <w:sz w:val="18"/>
                <w:szCs w:val="18"/>
                <w:rtl w:val="0"/>
              </w:rPr>
              <w:t>ck D, Lu C, Zhang Y, Li B, Zhao Z, Huang C, Zhang X, Qian H, Sun Y, Wang J, Liu W, Sundell J, Deng Q</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ources of indoor particulate matter (PM) and outdoor air pollution in China in relation to asthma, wheeze, rhinitis and eczema among pre-school children: Synergistic effects between antibiotics use and PM10 and second hand smok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Baxi R, Sharma M, Roseby R, Polnay A, Priest N, Waters E, Spencer N, Webster P</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Family and carer smoking control programmes for reducing children's exposure to environmental tobacco smok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7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Norb</w:t>
            </w:r>
            <w:r>
              <w:rPr>
                <w:rFonts w:ascii="Times New Roman" w:hAnsi="Times New Roman" w:hint="default"/>
                <w:sz w:val="18"/>
                <w:szCs w:val="18"/>
                <w:rtl w:val="0"/>
              </w:rPr>
              <w:t>ä</w:t>
            </w:r>
            <w:r>
              <w:rPr>
                <w:rFonts w:ascii="Times New Roman" w:hAnsi="Times New Roman"/>
                <w:sz w:val="18"/>
                <w:szCs w:val="18"/>
                <w:rtl w:val="0"/>
              </w:rPr>
              <w:t>ck D, Lu C, Wang J, Zhang Y, Li B, Zhao Z, Huang C, Zhang X, Qian H, Sun Y, Sundell J, Deng Q</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 xml:space="preserve">Asthma and rhinitis among Chinese children </w:t>
            </w:r>
            <w:r>
              <w:rPr>
                <w:rFonts w:ascii="Times New Roman" w:hAnsi="Times New Roman" w:hint="default"/>
                <w:sz w:val="18"/>
                <w:szCs w:val="18"/>
                <w:rtl w:val="0"/>
              </w:rPr>
              <w:t xml:space="preserve">— </w:t>
            </w:r>
            <w:r>
              <w:rPr>
                <w:rFonts w:ascii="Times New Roman" w:hAnsi="Times New Roman"/>
                <w:sz w:val="18"/>
                <w:szCs w:val="18"/>
                <w:rtl w:val="0"/>
              </w:rPr>
              <w:t>Indoor and outdoor air pollution and indicators of socioeconomic status (S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Farber HJ, Groner J, Walley S, Nelson K</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rotecting children from tobacco, nicotine, and tobacco smok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7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abir Z, Connolly GN, Alpert HR</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econdhand smoke exposure and neurobehavioral disorders among children in the United Stat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pengler JD, Jaakkola JJK, Parise H, Katsnelson BA, Privalova LI, Kosheleva A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ousing Characteristics and Children's Respiratory Health in the Russian Federatio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Duramad P, Tager IB, Holland NT</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ytokines and other immunological biomarkers in children's environmental health studi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skenazi B, Bergmann J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and active maternal smoking during pregnancy, as measured by serum cotinine, and postnatal smoke exposure I Effects on physical growth at age 5 year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rokhorov AV, Winickoff JP, Ahluwalia JS, OssipKlein D, Tanski S, Lando HA, Moolchan ET, Muramoto M, Klein JD, Weitzman M, Ford KH</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Youth tobacco use: A global perspective for child health care clinician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Zhou S, Rosenthal DG, Sherman S, Zelikoff J, Gordon T, Weitzman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hysical, behavioral, and cognitive effects of prenatal tobacco and postnatal secondhand smoke exposur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1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Irvine L, Crombie IK, Clark RA, Slane PW, Goodman KE, Feyerabend C, Cater JI</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hat determines levels of passive smoking in children with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Ferrante G, Simoni M, Cibella F, Ferrara F, Liotta G, Malizia V, Corsello G, Viegi G, La Grutta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ird-hand smoke exposure and health hazards i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toddard JJ, Gray B</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and medical expenditures for childhood respiratory illnes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222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Qiu J, He X, Cui H, Zhang C, Zhang H, Dang Y, Han X, Chen Y, Tang Z, Zhang H, Bai H, Xu R, Zhu D, Lin X, Lv L, Xu X, Lin R, Yao T, Su J, Liu X, Wang W, Wang Y, Ma B, Liu S, Huang H, Lerro C, Zhao N, Liang J, Ma S, Ehrenkranz RA, Liu Q, Zhang Y</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smoking and preterm birth in Urban Chin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illiams SA, Kwan SYL, Parsons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rental Smoking Practices and Caries Experience in Pre-School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ang D, Warburton D, Tannenbaum SR, Skipper P, Santella RM, Cereijido GS, Crawford FG, Perera FP</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olecular and genetic damage from environmental tobacco smoke in young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henassa ED, Brown M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and infantile gastrointestinal dysregulation: The case of colic</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7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Gilliland FD, Berhane K, Islam T, Wenten M, Rappaport E, Avol E, Gauderman WJ, McConnell R, Peters J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vironmental tobacco smoke and absenteeism related to respiratory illness in school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en Y, Li W, Yu S, Qian 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ang-ning epidemiological study of children's health: I: Passive smoking and children's respiratory diseas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Nafstad P, Kongerud J, Botten G, Hagen JA, Jaakkola JJK</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role of passive smoking in the development of bronchial obstruction during the first 2 years of lif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un Y, Sundell 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ife style and home environment are associated with racial disparities of asthma and allergy in Northeast Texas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lSaleh I, Alsabbahen A, Shinwari N, Billedo G, Mashhour A, AlSarraj Y, Mohamed GED, Rabbah 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olycyclic aromatic hydrocarbons (PAHs) as determinants of various anthropometric measures of birth outcom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1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Gray DM, Turkovic L, Willemse L, Visagie A, Vanker A, Stein DJ, Sly PD, Hall GL, Zar H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ung function in African infants in the Drakenstein child health study impact of lower respiratory tract illnes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0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Doherty SP, Grabowski J, Hoffman C, Ng SP, Zelikoff JT</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arly life insult from cigarette smoke may be predictive of chronic diseases later in lif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omerville SM, Rona RJ, Chinn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ssive smoking and respiratory conditions in primary school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Yi O, Kwon HJ, Kim H, Ha M, Hong SJ, Hong YC, Leem JH, Sakong J, Lee CG, Kim SY, Kang 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 of environmental tobacco smoke on atopic dermatitis among children in Kore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275"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Blount BC, Rich DQ, ValentinBlasini L, Lashley S, Ananth CV, Murphy E, Smulian JC, Spain BJ, Barr D, Ledoux T, Hore P, Robson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erinatal exposure to perchlorate, thiocyanate, and nitrate in New Jersey mothers and newborn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eters J, Hedley AJ, Wong CM, Lam TH, Ong SG, Liu J, Spiegelhalter D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an ambient air pollution intervention and environmental tobacco smoke on children's respiratory health in Hong Kong</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ingh GK, Yu SM, Kogan M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ealth, chronic conditions, and behavioral risk disparities among US Immigrant children and adolescen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1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ishra V, Smith KR, Retherford R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cooking smoke and environmental tobacco smoke on acute respiratory infections in young Indian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ang MP, Ho SY, Lam TH</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rental smoking, exposure to secondhand smoke at home, and smoking initiation among young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Forsberg B, Pekkanen J, ClenchAas J, M</w:t>
            </w:r>
            <w:r>
              <w:rPr>
                <w:rFonts w:ascii="Times New Roman" w:hAnsi="Times New Roman" w:hint="default"/>
                <w:sz w:val="18"/>
                <w:szCs w:val="18"/>
                <w:rtl w:val="0"/>
              </w:rPr>
              <w:t>å</w:t>
            </w:r>
            <w:r>
              <w:rPr>
                <w:rFonts w:ascii="Times New Roman" w:hAnsi="Times New Roman"/>
                <w:sz w:val="18"/>
                <w:szCs w:val="18"/>
                <w:rtl w:val="0"/>
              </w:rPr>
              <w:t>rtensson MB, St Jernberg N, Bartonova A, Timonen KL, Skerfving S</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ildhood asthma in four regions in Scandinavia: Risk factors and avoidance effec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yu HH, Georgiades K, Boyle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aternal smoking, biofuel smoke exposure and child height-for-age in seven developing countrie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6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Rushton L</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ealth impact of environmental tobacco smoke in the hom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atel DR</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moking and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vecova V, Rossner Jr P, Dostal M, Topinka J, Solansky I, Sram R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Urinary 8-oxodeoxyguanosine levels in children exposed to air pollutan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reyster Z, Gitterman B</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econd hand smoke exposure in children: Environmental factors, physiological effects, and interventions within pediatric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ola</w:t>
            </w:r>
            <w:r>
              <w:rPr>
                <w:rFonts w:ascii="Times New Roman" w:hAnsi="Times New Roman" w:hint="default"/>
                <w:sz w:val="18"/>
                <w:szCs w:val="18"/>
                <w:rtl w:val="0"/>
              </w:rPr>
              <w:t>ń</w:t>
            </w:r>
            <w:r>
              <w:rPr>
                <w:rFonts w:ascii="Times New Roman" w:hAnsi="Times New Roman"/>
                <w:sz w:val="18"/>
                <w:szCs w:val="18"/>
                <w:rtl w:val="0"/>
              </w:rPr>
              <w:t>ska K, Hanke W, Gromadzi</w:t>
            </w:r>
            <w:r>
              <w:rPr>
                <w:rFonts w:ascii="Times New Roman" w:hAnsi="Times New Roman" w:hint="default"/>
                <w:sz w:val="18"/>
                <w:szCs w:val="18"/>
                <w:rtl w:val="0"/>
              </w:rPr>
              <w:t>ń</w:t>
            </w:r>
            <w:r>
              <w:rPr>
                <w:rFonts w:ascii="Times New Roman" w:hAnsi="Times New Roman"/>
                <w:sz w:val="18"/>
                <w:szCs w:val="18"/>
                <w:rtl w:val="0"/>
              </w:rPr>
              <w:t>ska J, Ligocka D, Gulczy</w:t>
            </w:r>
            <w:r>
              <w:rPr>
                <w:rFonts w:ascii="Times New Roman" w:hAnsi="Times New Roman" w:hint="default"/>
                <w:sz w:val="18"/>
                <w:szCs w:val="18"/>
                <w:rtl w:val="0"/>
              </w:rPr>
              <w:t>ń</w:t>
            </w:r>
            <w:r>
              <w:rPr>
                <w:rFonts w:ascii="Times New Roman" w:hAnsi="Times New Roman"/>
                <w:sz w:val="18"/>
                <w:szCs w:val="18"/>
                <w:rtl w:val="0"/>
              </w:rPr>
              <w:t>ska E, Sobala W, Wa</w:t>
            </w:r>
            <w:r>
              <w:rPr>
                <w:rFonts w:ascii="Times New Roman" w:hAnsi="Times New Roman" w:hint="default"/>
                <w:sz w:val="18"/>
                <w:szCs w:val="18"/>
                <w:rtl w:val="0"/>
              </w:rPr>
              <w:t>̧</w:t>
            </w:r>
            <w:r>
              <w:rPr>
                <w:rFonts w:ascii="Times New Roman" w:hAnsi="Times New Roman"/>
                <w:sz w:val="18"/>
                <w:szCs w:val="18"/>
                <w:rtl w:val="0"/>
              </w:rPr>
              <w:t>sowicz 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olish mother and child cohort study - Defining the problem, the aim of the study and methodological assumption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oad JP</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moking and pediatric respiratory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Klein J, Koren G</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air analysis - A biological marker for passive smoking in pregnancy and childhood</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ung KH, Perzanowski M, Rundle A, Moors K, Yan B, Chillrud SN, Whyatt R, Camann D, Perera FP, Miller RL</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olycyclic aromatic hydrocarbon exposure, obesity and childhood asthma in an urban cohor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8</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Finkelstein JN, Johnston C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hanced Sensitivity of the Postnatal Lung to Environmental Insults and Oxidant Stres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Wang C, Salam MT, Islam T, Wenten M, Gauderman J, Gilliland F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 xml:space="preserve">Effects of in utero and childhood tobacco smoke exposure and </w:t>
            </w:r>
            <w:r>
              <w:rPr>
                <w:rFonts w:ascii="Times New Roman" w:hAnsi="Times New Roman" w:hint="default"/>
                <w:sz w:val="18"/>
                <w:szCs w:val="18"/>
                <w:rtl w:val="0"/>
              </w:rPr>
              <w:t>β</w:t>
            </w:r>
            <w:r>
              <w:rPr>
                <w:rFonts w:ascii="Times New Roman" w:hAnsi="Times New Roman"/>
                <w:sz w:val="18"/>
                <w:szCs w:val="18"/>
                <w:rtl w:val="0"/>
              </w:rPr>
              <w:t>2-adrenergic receptor genotype on childhood asthma and wheezing</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ch</w:t>
            </w:r>
            <w:r>
              <w:rPr>
                <w:rFonts w:ascii="Times New Roman" w:hAnsi="Times New Roman" w:hint="default"/>
                <w:sz w:val="18"/>
                <w:szCs w:val="18"/>
                <w:rtl w:val="0"/>
              </w:rPr>
              <w:t>ä</w:t>
            </w:r>
            <w:r>
              <w:rPr>
                <w:rFonts w:ascii="Times New Roman" w:hAnsi="Times New Roman"/>
                <w:sz w:val="18"/>
                <w:szCs w:val="18"/>
                <w:rtl w:val="0"/>
              </w:rPr>
              <w:t>fer T, Heinrich J, Wjst M, Krause C, Adam H, Ring J, Wichmann HE</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Indoor risk factors for atopic eczema in school children from East German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am TH, Chung SF, Betson CL, Wong CM, Hedley A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Respiratory symptoms due to active and passive smoking in junior secondary school students in Hong Kong</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enderson AJ</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effects of tobacco smoke exposure on respiratory health in school-aged children</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rombie IK, Wright A, Irvine L, Clark RA, Slane PW</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Does passive smoking increase the frequency of health service contacts in children with asthma?</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Vieira SE</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he health burden of pollution: The impact of prenatal exposure to air pollutant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Miyake Y, Tanaka K, Arakawa M</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ctive and passive maternal smoking during pregnancy and birth outcomes: The Kyushu Okinawa Maternal and Child Health Stud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ohansson A, Ludvigsson J, Hermansson G</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Adverse health effects related to tobacco smoke exposure in a cohort of three-year olds</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Lee BE, Hong YC, Park H, Ha M, Hyeong Kim J, Chang N, Roh YM, Kim BN, Kim Y, Oh SY, Ju Kim Y, Ha EH</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Secondhand smoke exposure during pregnancy and infantile neurodevelopmen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14</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Johansson A, Halling A, Hermansson G</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Indoor and outdoor smoking: Impact on children's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mmons KM, Wong M, Hammond SK, Velicer WF, Fava JL, Monroe AD, Evans JL</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Intervention and policy issues related to children's exposure to environmental tobacco smoke</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2</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Hwang SH, Hwang JH, Moon JS, Lee DH</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nvironmental tobacco smoke and children's health</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36</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Tong EK, England L, Glantz SA</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Changing conclusions on secondhand smoke in a sudden infant death syndrome review funded by the tobacco industry</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4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40</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5</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r>
        <w:tblPrEx>
          <w:shd w:val="clear" w:color="auto" w:fill="cdd4e9"/>
        </w:tblPrEx>
        <w:trPr>
          <w:trHeight w:val="1039" w:hRule="atLeast"/>
        </w:trPr>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Perera F, Li TY, Lin C, Tang D</w:t>
            </w:r>
          </w:p>
        </w:tc>
        <w:tc>
          <w:tcPr>
            <w:tcW w:type="dxa" w:w="21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18"/>
                <w:szCs w:val="18"/>
                <w:rtl w:val="0"/>
              </w:rPr>
              <w:t>Effects of prenatal polycyclic aromatic hydrocarbon exposure and environmental tobacco smoke on child IQ in a Chinese cohor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39</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87</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1</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c>
          <w:tcPr>
            <w:tcW w:type="dxa" w:w="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bidi w:val="0"/>
              <w:spacing w:line="288" w:lineRule="auto"/>
              <w:ind w:left="0" w:right="0" w:firstLine="0"/>
              <w:jc w:val="center"/>
              <w:rPr>
                <w:rtl w:val="0"/>
              </w:rPr>
            </w:pPr>
            <w:r>
              <w:rPr>
                <w:rFonts w:ascii="Times New Roman" w:hAnsi="Times New Roman"/>
                <w:sz w:val="18"/>
                <w:szCs w:val="18"/>
                <w:rtl w:val="0"/>
              </w:rPr>
              <w:t>-</w:t>
            </w:r>
          </w:p>
        </w:tc>
      </w:tr>
    </w:tbl>
    <w:p>
      <w:pPr>
        <w:pStyle w:val="Body"/>
        <w:widowControl w:val="0"/>
        <w:ind w:left="108" w:hanging="108"/>
        <w:rPr>
          <w:sz w:val="20"/>
          <w:szCs w:val="20"/>
        </w:rPr>
      </w:pPr>
    </w:p>
    <w:p>
      <w:pPr>
        <w:pStyle w:val="Body"/>
        <w:widowControl w:val="0"/>
        <w:ind w:left="108" w:hanging="108"/>
        <w:rPr>
          <w:sz w:val="20"/>
          <w:szCs w:val="20"/>
        </w:rPr>
      </w:pPr>
    </w:p>
    <w:p>
      <w:pPr>
        <w:pStyle w:val="Body"/>
        <w:widowControl w:val="0"/>
        <w:ind w:left="108" w:hanging="108"/>
        <w:rPr>
          <w:rFonts w:ascii="Arial" w:cs="Arial" w:hAnsi="Arial" w:eastAsia="Arial"/>
          <w:sz w:val="22"/>
          <w:szCs w:val="22"/>
        </w:rPr>
      </w:pPr>
    </w:p>
    <w:p>
      <w:pPr>
        <w:pStyle w:val="Body"/>
        <w:widowControl w:val="0"/>
        <w:ind w:left="108" w:hanging="108"/>
        <w:rPr>
          <w:rFonts w:ascii="Arial" w:cs="Arial" w:hAnsi="Arial" w:eastAsia="Arial"/>
          <w:sz w:val="22"/>
          <w:szCs w:val="22"/>
        </w:rPr>
      </w:pPr>
    </w:p>
    <w:p>
      <w:pPr>
        <w:pStyle w:val="Body"/>
        <w:widowControl w:val="0"/>
        <w:ind w:left="108" w:hanging="108"/>
        <w:rPr>
          <w:rFonts w:ascii="Arial" w:cs="Arial" w:hAnsi="Arial" w:eastAsia="Arial"/>
          <w:sz w:val="22"/>
          <w:szCs w:val="22"/>
        </w:rPr>
      </w:pPr>
    </w:p>
    <w:p>
      <w:pPr>
        <w:pStyle w:val="Body"/>
        <w:widowControl w:val="0"/>
        <w:ind w:left="108" w:hanging="108"/>
        <w:rPr>
          <w:rFonts w:ascii="Arial" w:cs="Arial" w:hAnsi="Arial" w:eastAsia="Arial"/>
          <w:sz w:val="22"/>
          <w:szCs w:val="22"/>
        </w:rPr>
      </w:pPr>
    </w:p>
    <w:p>
      <w:pPr>
        <w:pStyle w:val="Body"/>
        <w:widowControl w:val="0"/>
        <w:ind w:left="108" w:hanging="108"/>
        <w:rPr>
          <w:rFonts w:ascii="Arial" w:cs="Arial" w:hAnsi="Arial" w:eastAsia="Arial"/>
          <w:sz w:val="22"/>
          <w:szCs w:val="22"/>
        </w:rPr>
      </w:pPr>
    </w:p>
    <w:p>
      <w:pPr>
        <w:pStyle w:val="Body"/>
        <w:widowControl w:val="0"/>
        <w:ind w:left="108" w:hanging="108"/>
      </w:pPr>
      <w:r>
        <w:rPr>
          <w:rFonts w:ascii="Arial" w:cs="Arial" w:hAnsi="Arial" w:eastAsia="Arial"/>
          <w:sz w:val="22"/>
          <w:szCs w:val="22"/>
        </w:rPr>
      </w:r>
    </w:p>
    <w:sectPr>
      <w:headerReference w:type="default" r:id="rId4"/>
      <w:footerReference w:type="default" r:id="rId5"/>
      <w:pgSz w:w="16840" w:h="11900" w:orient="landscape"/>
      <w:pgMar w:top="1080" w:right="720" w:bottom="1080" w:left="72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